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E8E" w:rsidRDefault="00A30E8E">
      <w:proofErr w:type="gramStart"/>
      <w:r>
        <w:t>Supplementary table 1.</w:t>
      </w:r>
      <w:proofErr w:type="gramEnd"/>
      <w:r>
        <w:t xml:space="preserve"> Association between plasma analytes and SPARE-AD in the multivariable linear regression analysis adjusted </w:t>
      </w:r>
      <w:r w:rsidR="006954F8">
        <w:t xml:space="preserve">for </w:t>
      </w:r>
      <w:r>
        <w:t>age and gender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12"/>
        <w:gridCol w:w="898"/>
        <w:gridCol w:w="3830"/>
        <w:gridCol w:w="843"/>
      </w:tblGrid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Analy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q-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Analy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q-value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Alpha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Microglobu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0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Interleuk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792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Alpha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Macroglobu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Interleuk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3021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Alpha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ntichymotryps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2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Interleuk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5047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Alph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-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ntitryps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16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Interleuk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Angiotensin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onvertin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Enzy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3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Interleuk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recep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2105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Alpha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eto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934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Interleuk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715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Agouti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Related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3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Insu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0878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Angiopoietin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3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Interfero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gamma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nduced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te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676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Angiotensinog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Kidney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njury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Molecul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Apolipoprotein</w:t>
            </w:r>
            <w:proofErr w:type="spellEnd"/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Lep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1645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Apolipoprotein</w:t>
            </w:r>
            <w:proofErr w:type="spellEnd"/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1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Luteinizing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Horm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Apolipoprotein</w:t>
            </w:r>
            <w:proofErr w:type="spellEnd"/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4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Apolipoprote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(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Apolipoprotein</w:t>
            </w:r>
            <w:proofErr w:type="spellEnd"/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4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onocyt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hemotactic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te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655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Apolipoprotein</w:t>
            </w:r>
            <w:proofErr w:type="spellEnd"/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3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onocyt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hemotactic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te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33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Apolipoprotein</w:t>
            </w:r>
            <w:proofErr w:type="spellEnd"/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35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onocyt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hemotactic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te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6989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Apolipoprotein</w:t>
            </w:r>
            <w:proofErr w:type="spellEnd"/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onocyt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hemotactic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te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Apolipoprotein</w:t>
            </w:r>
            <w:proofErr w:type="spellEnd"/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  <w:u w:val="single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acrophag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olony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Stimulating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715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Apolipoprotein</w:t>
            </w:r>
            <w:proofErr w:type="spellEnd"/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69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acrophag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Derived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hemok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AXL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Receptor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Tyrosine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Ki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acrophag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Migratio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nhibitory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995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Beta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Microglob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28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Monokine</w:t>
            </w:r>
            <w:proofErr w:type="spellEnd"/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nduced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by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Gamma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nterfer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33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Brain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Derived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Neurotrophic</w:t>
            </w:r>
            <w:proofErr w:type="spellEnd"/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acrophag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nflammatory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te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lp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  <w:u w:val="single"/>
              </w:rPr>
              <w:t>0.0309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B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Lymphocyte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Chemoattract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3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acrophag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nflammatory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te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Bone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Morphogenetic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tein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1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acrophag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nflammatory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te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lp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407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Brain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Natriuretic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ept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66F31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E66F31">
              <w:rPr>
                <w:rFonts w:ascii="Calibri" w:eastAsia="Times New Roman" w:hAnsi="Calibri" w:cs="Times New Roman"/>
                <w:color w:val="000000"/>
                <w:u w:val="single"/>
              </w:rPr>
              <w:t>0.0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atrix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Metalloproteinas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2065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Betacell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1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atrix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Metalloproteinas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Comement</w:t>
            </w:r>
            <w:proofErr w:type="spellEnd"/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atrix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Metalloproteinas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407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Cancer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ntigen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9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1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atrix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Metalloproteinas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762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Calciton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yeloid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genitor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nhibitory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995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CD40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ntig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4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yeloperoxid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407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CD40</w:t>
            </w:r>
            <w:r w:rsidR="008A511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Lig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Myoglob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5352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934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CD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3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Neutrophil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Gelatinase</w:t>
            </w:r>
            <w:proofErr w:type="spellEnd"/>
            <w:r w:rsidR="00E66F31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ssociated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Lipocal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>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268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Carcinoembryonic</w:t>
            </w:r>
            <w:proofErr w:type="spellEnd"/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ntig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3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Neuronal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ell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dhesion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Molecu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34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lastRenderedPageBreak/>
              <w:t>Chromogranin</w:t>
            </w:r>
            <w:proofErr w:type="spellEnd"/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B64F23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B64F23">
              <w:rPr>
                <w:rFonts w:ascii="Calibri" w:eastAsia="Times New Roman" w:hAnsi="Calibri" w:cs="Times New Roman"/>
                <w:color w:val="000000"/>
                <w:u w:val="single"/>
              </w:rPr>
              <w:t>0.0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Osteopon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Creatine</w:t>
            </w:r>
            <w:proofErr w:type="spellEnd"/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Kinas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M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1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l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sminogen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ctivator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nhibitor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Cluster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65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Prostatic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cid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hosphat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4103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Ciliary</w:t>
            </w:r>
            <w:proofErr w:type="spellEnd"/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Neurotrophic</w:t>
            </w:r>
            <w:proofErr w:type="spellEnd"/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6F31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Pulmonary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nd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ctivation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>-</w:t>
            </w:r>
          </w:p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Regulated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hemo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>k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33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Comement</w:t>
            </w:r>
            <w:proofErr w:type="spellEnd"/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6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66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l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telet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Derived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Growth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B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Cortis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  <w:u w:val="single"/>
              </w:rPr>
              <w:t>0.0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l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centa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Growth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1682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C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ept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Pancreatic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olypept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0646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C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Reactiv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0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Prolact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993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Cystatin</w:t>
            </w:r>
            <w:proofErr w:type="spellEnd"/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65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Proinsulin</w:t>
            </w:r>
            <w:proofErr w:type="spellEnd"/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nt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407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Epidermal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Growth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6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Proinsulin</w:t>
            </w:r>
            <w:proofErr w:type="spellEnd"/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33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Epidermal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Growth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Recep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Peptide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Y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0878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3497A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Epithelial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Derived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Neutrophil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</w:p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Activating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Protein 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6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6F31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Receptor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or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dvanced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glycosylation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end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produ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935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Eotax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6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T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ell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Specific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tein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RAN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715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Eotax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  <w:u w:val="singl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Resis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5726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Sele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4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Serum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myloid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ompo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Fatty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cid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Binding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te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he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Stem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ell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715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V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Serum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Glutamic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Oxaloacetic</w:t>
            </w:r>
            <w:proofErr w:type="spellEnd"/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Transami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24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FASLG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Recep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Sex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Hormone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Binding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Globu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0878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Fas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Lig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16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Sorti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Fetuin</w:t>
            </w:r>
            <w:proofErr w:type="spellEnd"/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Thyroxine</w:t>
            </w:r>
            <w:proofErr w:type="spellEnd"/>
            <w:r w:rsidR="00E66F31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Binding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Globu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1093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Fibroblast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Growth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Trefoil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Fibrinog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4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Thrombospondin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6989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Ferrit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4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Tissue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nhibitor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of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Metalloproteinases</w:t>
            </w:r>
            <w:proofErr w:type="spellEnd"/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0878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Follicl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Stimulating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Horm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1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Tenascin</w:t>
            </w:r>
            <w:proofErr w:type="spellEnd"/>
            <w:r w:rsidR="00E66F31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0999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Growth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Horm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2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66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Tumor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Necrosis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Receptor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Like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1666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Growth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Regulated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lpha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Thrombopoie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33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Glutathion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S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lp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1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6F31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TNF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Related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poptosis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nducing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Ligand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Re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>ceptor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762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Haptoglob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66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Serotransferr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2266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Chemokin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C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2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Thyroid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Stimulating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Horm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Hepatocyt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Growth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35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Transthyre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0512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T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Lymphocyt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Secreted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te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I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7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Vascular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Cell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dhesion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Molecule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0878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Immunoglobul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4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Vascular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Endothelial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Growth</w:t>
            </w:r>
            <w:r w:rsidR="00E66F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2012</w:t>
            </w:r>
          </w:p>
        </w:tc>
      </w:tr>
      <w:tr w:rsidR="00E66F31" w:rsidRPr="00E25B48" w:rsidTr="00E25B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Insulin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lik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Growth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Factor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Binding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5B48">
              <w:rPr>
                <w:rFonts w:ascii="Calibri" w:eastAsia="Times New Roman" w:hAnsi="Calibri" w:cs="Times New Roman"/>
                <w:color w:val="000000"/>
              </w:rPr>
              <w:t>Prote</w:t>
            </w:r>
            <w:r w:rsidR="0093497A">
              <w:rPr>
                <w:rFonts w:ascii="Calibri" w:eastAsia="Times New Roman" w:hAnsi="Calibri" w:cs="Times New Roman"/>
                <w:color w:val="000000"/>
              </w:rPr>
              <w:t>in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  <w:u w:val="single"/>
              </w:rPr>
              <w:t>0.0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25B48">
              <w:rPr>
                <w:rFonts w:ascii="Calibri" w:eastAsia="Times New Roman" w:hAnsi="Calibri" w:cs="Times New Roman"/>
                <w:color w:val="000000"/>
              </w:rPr>
              <w:t>Vitrone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5B48" w:rsidRPr="00E25B48" w:rsidRDefault="00E25B48" w:rsidP="00E25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5B48">
              <w:rPr>
                <w:rFonts w:ascii="Calibri" w:eastAsia="Times New Roman" w:hAnsi="Calibri" w:cs="Times New Roman"/>
                <w:color w:val="000000"/>
              </w:rPr>
              <w:t>0.1093</w:t>
            </w:r>
          </w:p>
        </w:tc>
      </w:tr>
    </w:tbl>
    <w:p w:rsidR="00C94A4F" w:rsidRDefault="00C94A4F"/>
    <w:p w:rsidR="00A30E8E" w:rsidRDefault="00A30E8E">
      <w:r>
        <w:br w:type="page"/>
      </w:r>
      <w:bookmarkStart w:id="0" w:name="_GoBack"/>
      <w:bookmarkEnd w:id="0"/>
    </w:p>
    <w:sectPr w:rsidR="00A30E8E" w:rsidSect="00C94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B48"/>
    <w:rsid w:val="0016277F"/>
    <w:rsid w:val="00213584"/>
    <w:rsid w:val="00351272"/>
    <w:rsid w:val="00676A21"/>
    <w:rsid w:val="00684420"/>
    <w:rsid w:val="006954F8"/>
    <w:rsid w:val="006B70D7"/>
    <w:rsid w:val="006C129D"/>
    <w:rsid w:val="00752926"/>
    <w:rsid w:val="00784711"/>
    <w:rsid w:val="008A5118"/>
    <w:rsid w:val="0093497A"/>
    <w:rsid w:val="00A30E8E"/>
    <w:rsid w:val="00B35EFC"/>
    <w:rsid w:val="00B64F23"/>
    <w:rsid w:val="00C94A4F"/>
    <w:rsid w:val="00CA0F79"/>
    <w:rsid w:val="00D21D27"/>
    <w:rsid w:val="00D803C0"/>
    <w:rsid w:val="00E25B48"/>
    <w:rsid w:val="00E66F31"/>
    <w:rsid w:val="00EE65E5"/>
    <w:rsid w:val="00EF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5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5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31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4</Words>
  <Characters>350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Jon Toledo</cp:lastModifiedBy>
  <cp:revision>3</cp:revision>
  <dcterms:created xsi:type="dcterms:W3CDTF">2013-01-16T21:42:00Z</dcterms:created>
  <dcterms:modified xsi:type="dcterms:W3CDTF">2013-01-16T21:43:00Z</dcterms:modified>
</cp:coreProperties>
</file>